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184B" w:rsidRPr="0018028A" w:rsidRDefault="00AC184B" w:rsidP="00AC184B">
      <w:pPr>
        <w:jc w:val="center"/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</w:pPr>
      <w:r w:rsidRPr="0018028A">
        <w:rPr>
          <w:rFonts w:ascii="Times New Roman" w:hAnsi="Times New Roman" w:cs="Times New Roman"/>
          <w:color w:val="0070C0"/>
          <w:sz w:val="24"/>
          <w:szCs w:val="24"/>
          <w:lang w:val="en-CA"/>
        </w:rPr>
        <w:t xml:space="preserve">Appendix </w:t>
      </w:r>
      <w:r>
        <w:rPr>
          <w:rFonts w:ascii="Times New Roman" w:hAnsi="Times New Roman" w:cs="Times New Roman"/>
          <w:color w:val="0070C0"/>
          <w:sz w:val="24"/>
          <w:szCs w:val="24"/>
          <w:lang w:val="en-CA"/>
        </w:rPr>
        <w:t>A</w:t>
      </w:r>
    </w:p>
    <w:p w:rsidR="00AC184B" w:rsidRPr="0018028A" w:rsidRDefault="00AC184B" w:rsidP="00AC184B">
      <w:pPr>
        <w:rPr>
          <w:rFonts w:ascii="Times New Roman" w:hAnsi="Times New Roman" w:cs="Times New Roman"/>
          <w:color w:val="0070C0"/>
          <w:sz w:val="24"/>
          <w:szCs w:val="24"/>
          <w:lang w:val="en-CA"/>
        </w:rPr>
      </w:pPr>
    </w:p>
    <w:p w:rsidR="00AC184B" w:rsidRPr="0018028A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</w:pPr>
      <w:r w:rsidRPr="0018028A"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  <w:t>Interview Guide</w:t>
      </w:r>
    </w:p>
    <w:p w:rsidR="00AC184B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</w:pPr>
    </w:p>
    <w:p w:rsidR="00AC184B" w:rsidRPr="0018028A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</w:pP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In 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the </w:t>
      </w: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introduction, the aim of the </w:t>
      </w:r>
      <w:proofErr w:type="gramStart"/>
      <w:r>
        <w:rPr>
          <w:rFonts w:ascii="Times New Roman" w:hAnsi="Times New Roman" w:cs="Times New Roman"/>
          <w:bCs/>
          <w:color w:val="0070C0"/>
          <w:sz w:val="24"/>
          <w:szCs w:val="24"/>
        </w:rPr>
        <w:t>interview</w:t>
      </w:r>
      <w:r w:rsidRPr="0018028A">
        <w:rPr>
          <w:rFonts w:ascii="Times New Roman" w:hAnsi="Times New Roman" w:cs="Times New Roman"/>
          <w:bCs/>
          <w:color w:val="0070C0"/>
          <w:sz w:val="24"/>
          <w:szCs w:val="24"/>
        </w:rPr>
        <w:t> 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 (</w:t>
      </w:r>
      <w:proofErr w:type="gramEnd"/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to </w:t>
      </w: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better understand the individual and collective empowerment of chronic patient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s) </w:t>
      </w: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is presented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.</w:t>
      </w:r>
    </w:p>
    <w:p w:rsidR="00AC184B" w:rsidRPr="0018028A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</w:pPr>
    </w:p>
    <w:p w:rsidR="00AC184B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</w:pP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Then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, </w:t>
      </w: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each of the following themes is discussed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:</w:t>
      </w:r>
    </w:p>
    <w:p w:rsidR="00AC184B" w:rsidRPr="0018028A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</w:pPr>
    </w:p>
    <w:p w:rsidR="00AC184B" w:rsidRPr="004E247E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</w:pPr>
      <w:r w:rsidRPr="00FD4D58"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  <w:t xml:space="preserve">Theme 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  <w:t>1</w:t>
      </w:r>
      <w:r w:rsidRPr="00FD4D58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: Specific features of the healthcare relationship for the chronically ill</w:t>
      </w:r>
      <w:r w:rsidRPr="007E3182"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  <w:t xml:space="preserve"> </w:t>
      </w:r>
    </w:p>
    <w:p w:rsidR="00AC184B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142" w:hanging="142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</w:pPr>
    </w:p>
    <w:p w:rsidR="00AC184B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142" w:hanging="142"/>
        <w:jc w:val="both"/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</w:pPr>
      <w:r w:rsidRPr="007E3182"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  <w:t xml:space="preserve">Theme 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  <w:t>2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: </w:t>
      </w: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Specific needs of chronic patients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, especially in regard to health information</w:t>
      </w:r>
    </w:p>
    <w:p w:rsidR="00AC184B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142" w:hanging="142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</w:pPr>
    </w:p>
    <w:p w:rsidR="00AC184B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</w:pPr>
      <w:r w:rsidRPr="007E3182"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  <w:t>Theme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  <w:t xml:space="preserve"> 3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: Relationships</w:t>
      </w: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 between the scientific knowledge of healthcare teams and the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 </w:t>
      </w: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experiential knowledge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/expertise</w:t>
      </w: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 of patients</w:t>
      </w:r>
    </w:p>
    <w:p w:rsidR="00AC184B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</w:pPr>
    </w:p>
    <w:p w:rsidR="00AC184B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</w:pPr>
      <w:r w:rsidRPr="007E3182"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  <w:t xml:space="preserve">Theme 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  <w:t>4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: </w:t>
      </w: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Different forms of patients’ individual and collective 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involvement/</w:t>
      </w: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commitment </w:t>
      </w:r>
    </w:p>
    <w:p w:rsidR="00AC184B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</w:pPr>
    </w:p>
    <w:p w:rsidR="00AC184B" w:rsidRPr="0018028A" w:rsidRDefault="00AC184B" w:rsidP="00AC18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</w:pPr>
      <w:r w:rsidRPr="007E3182"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  <w:t xml:space="preserve">Theme 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lang w:val="en-CA"/>
        </w:rPr>
        <w:t>5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: </w:t>
      </w: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Patients communities’ impact on </w:t>
      </w:r>
      <w:r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 xml:space="preserve">the </w:t>
      </w:r>
      <w:r w:rsidRPr="0018028A">
        <w:rPr>
          <w:rFonts w:ascii="Times New Roman" w:hAnsi="Times New Roman" w:cs="Times New Roman"/>
          <w:bCs/>
          <w:color w:val="0070C0"/>
          <w:sz w:val="24"/>
          <w:szCs w:val="24"/>
          <w:lang w:val="en-CA"/>
        </w:rPr>
        <w:t>health system and research</w:t>
      </w:r>
    </w:p>
    <w:p w:rsidR="00AC184B" w:rsidRDefault="00AC184B" w:rsidP="00AC184B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AC184B" w:rsidRPr="00E14509" w:rsidRDefault="00AC184B" w:rsidP="00AC184B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C36D5D" w:rsidRDefault="00C36D5D">
      <w:bookmarkStart w:id="0" w:name="_GoBack"/>
      <w:bookmarkEnd w:id="0"/>
    </w:p>
    <w:sectPr w:rsidR="00C36D5D" w:rsidSect="0061086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84B"/>
    <w:rsid w:val="00AC184B"/>
    <w:rsid w:val="00C3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1C0D4E-9F5E-4BE2-AF7F-B8CE1479F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184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TOURS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Riviere</dc:creator>
  <cp:keywords/>
  <dc:description/>
  <cp:lastModifiedBy>Arnaud Riviere</cp:lastModifiedBy>
  <cp:revision>1</cp:revision>
  <dcterms:created xsi:type="dcterms:W3CDTF">2021-06-30T07:37:00Z</dcterms:created>
  <dcterms:modified xsi:type="dcterms:W3CDTF">2021-06-30T07:38:00Z</dcterms:modified>
</cp:coreProperties>
</file>